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D7CFCE" w14:textId="46492217" w:rsidR="00652C17" w:rsidRDefault="00652C17" w:rsidP="00652C17">
      <w:pPr>
        <w:jc w:val="center"/>
        <w:rPr>
          <w:rFonts w:ascii="Palatino Linotype" w:hAnsi="Palatino Linotype"/>
          <w:sz w:val="20"/>
          <w:szCs w:val="20"/>
          <w:lang w:bidi="ar-EG"/>
        </w:rPr>
      </w:pPr>
      <w:r w:rsidRPr="008C64B8">
        <w:rPr>
          <w:rFonts w:ascii="Palatino Linotype" w:hAnsi="Palatino Linotype"/>
          <w:b/>
          <w:bCs/>
          <w:sz w:val="20"/>
          <w:szCs w:val="20"/>
          <w:lang w:bidi="ar-EG"/>
        </w:rPr>
        <w:t xml:space="preserve">FIGURE </w:t>
      </w:r>
      <w:r w:rsidR="00517EA2">
        <w:rPr>
          <w:rFonts w:ascii="Palatino Linotype" w:hAnsi="Palatino Linotype"/>
          <w:b/>
          <w:bCs/>
          <w:sz w:val="20"/>
          <w:szCs w:val="20"/>
          <w:lang w:bidi="ar-EG"/>
        </w:rPr>
        <w:t>9</w:t>
      </w:r>
      <w:r w:rsidRPr="008C64B8">
        <w:rPr>
          <w:rFonts w:ascii="Palatino Linotype" w:hAnsi="Palatino Linotype"/>
          <w:b/>
          <w:bCs/>
          <w:sz w:val="20"/>
          <w:szCs w:val="20"/>
          <w:lang w:bidi="ar-EG"/>
        </w:rPr>
        <w:t>:</w:t>
      </w:r>
      <w:r w:rsidRPr="008C64B8">
        <w:rPr>
          <w:rFonts w:ascii="Palatino Linotype" w:hAnsi="Palatino Linotype"/>
          <w:sz w:val="20"/>
          <w:szCs w:val="20"/>
          <w:lang w:bidi="ar-EG"/>
        </w:rPr>
        <w:t xml:space="preserve"> Scatter plot of the actual and measured values at each theoretical distance using IR sensor.</w:t>
      </w:r>
    </w:p>
    <w:tbl>
      <w:tblPr>
        <w:tblW w:w="2296" w:type="dxa"/>
        <w:jc w:val="center"/>
        <w:tblLook w:val="04A0" w:firstRow="1" w:lastRow="0" w:firstColumn="1" w:lastColumn="0" w:noHBand="0" w:noVBand="1"/>
      </w:tblPr>
      <w:tblGrid>
        <w:gridCol w:w="1148"/>
        <w:gridCol w:w="1148"/>
      </w:tblGrid>
      <w:tr w:rsidR="00A338BE" w:rsidRPr="00A338BE" w14:paraId="2867A896" w14:textId="77777777" w:rsidTr="00A44E59">
        <w:trPr>
          <w:trHeight w:val="278"/>
          <w:jc w:val="center"/>
        </w:trPr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C1BD8" w14:textId="520F5938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asured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50D9A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ctual</w:t>
            </w:r>
          </w:p>
        </w:tc>
      </w:tr>
      <w:tr w:rsidR="00A338BE" w:rsidRPr="00A338BE" w14:paraId="4D530A64" w14:textId="77777777" w:rsidTr="00A44E59">
        <w:trPr>
          <w:trHeight w:val="56"/>
          <w:jc w:val="center"/>
        </w:trPr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3B97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D311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A338BE" w:rsidRPr="00A338BE" w14:paraId="31D4A595" w14:textId="77777777" w:rsidTr="00A44E59">
        <w:trPr>
          <w:trHeight w:val="66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88A8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3ED8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A338BE" w:rsidRPr="00A338BE" w14:paraId="52C0483B" w14:textId="77777777" w:rsidTr="00A44E59">
        <w:trPr>
          <w:trHeight w:val="66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190C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.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CBFB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A338BE" w:rsidRPr="00A338BE" w14:paraId="0E851AFE" w14:textId="77777777" w:rsidTr="00A44E59">
        <w:trPr>
          <w:trHeight w:val="66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D66D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E904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A338BE" w:rsidRPr="00A338BE" w14:paraId="1A4D945E" w14:textId="77777777" w:rsidTr="00A44E59">
        <w:trPr>
          <w:trHeight w:val="66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4244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E2D4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A338BE" w:rsidRPr="00A338BE" w14:paraId="6C715D21" w14:textId="77777777" w:rsidTr="00A44E59">
        <w:trPr>
          <w:trHeight w:val="66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9A37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.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EF12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A338BE" w:rsidRPr="00A338BE" w14:paraId="4CE97A69" w14:textId="77777777" w:rsidTr="00A44E59">
        <w:trPr>
          <w:trHeight w:val="66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A1CA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.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A450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A338BE" w:rsidRPr="00A338BE" w14:paraId="4D5AA416" w14:textId="77777777" w:rsidTr="00A44E59">
        <w:trPr>
          <w:trHeight w:val="278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F6D2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.9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A69C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A338BE" w:rsidRPr="00A338BE" w14:paraId="678AF2AA" w14:textId="77777777" w:rsidTr="00A44E59">
        <w:trPr>
          <w:trHeight w:val="278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ABBF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8A5D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A338BE" w:rsidRPr="00A338BE" w14:paraId="4EDE48C9" w14:textId="77777777" w:rsidTr="00A44E59">
        <w:trPr>
          <w:trHeight w:val="278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5EA4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.9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8F39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A338BE" w:rsidRPr="00A338BE" w14:paraId="43949964" w14:textId="77777777" w:rsidTr="00A44E59">
        <w:trPr>
          <w:trHeight w:val="278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2102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.8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2956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A338BE" w:rsidRPr="00A338BE" w14:paraId="5B6F767D" w14:textId="77777777" w:rsidTr="00A44E59">
        <w:trPr>
          <w:trHeight w:val="66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604E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550B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A338BE" w:rsidRPr="00A338BE" w14:paraId="3489DA61" w14:textId="77777777" w:rsidTr="00A44E59">
        <w:trPr>
          <w:trHeight w:val="278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7E0A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0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1D4D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A338BE" w:rsidRPr="00A338BE" w14:paraId="61FC49C8" w14:textId="77777777" w:rsidTr="00A44E59">
        <w:trPr>
          <w:trHeight w:val="278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990D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.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4B16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A338BE" w:rsidRPr="00A338BE" w14:paraId="5FD3828F" w14:textId="77777777" w:rsidTr="00A44E59">
        <w:trPr>
          <w:trHeight w:val="278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5FBD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.9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A694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A338BE" w:rsidRPr="00A338BE" w14:paraId="4C12632D" w14:textId="77777777" w:rsidTr="00A44E59">
        <w:trPr>
          <w:trHeight w:val="278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9F76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.8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40D7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A338BE" w:rsidRPr="00A338BE" w14:paraId="69DA5DDA" w14:textId="77777777" w:rsidTr="00A44E59">
        <w:trPr>
          <w:trHeight w:val="278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A4EA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909C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A338BE" w:rsidRPr="00A338BE" w14:paraId="43F68F63" w14:textId="77777777" w:rsidTr="00A44E59">
        <w:trPr>
          <w:trHeight w:val="278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6256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7DE4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A338BE" w:rsidRPr="00A338BE" w14:paraId="52075D13" w14:textId="77777777" w:rsidTr="00A44E59">
        <w:trPr>
          <w:trHeight w:val="278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90AB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E9CF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A338BE" w:rsidRPr="00A338BE" w14:paraId="68B5B66E" w14:textId="77777777" w:rsidTr="00A44E59">
        <w:trPr>
          <w:trHeight w:val="278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888D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8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8396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A338BE" w:rsidRPr="00A338BE" w14:paraId="5DE6D952" w14:textId="77777777" w:rsidTr="00A44E59">
        <w:trPr>
          <w:trHeight w:val="278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88DC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7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1844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A338BE" w:rsidRPr="00A338BE" w14:paraId="29224800" w14:textId="77777777" w:rsidTr="00A44E59">
        <w:trPr>
          <w:trHeight w:val="278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F8ED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89A5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A338BE" w:rsidRPr="00A338BE" w14:paraId="23470A17" w14:textId="77777777" w:rsidTr="00A44E59">
        <w:trPr>
          <w:trHeight w:val="278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DF4D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4266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A338BE" w:rsidRPr="00A338BE" w14:paraId="66101154" w14:textId="77777777" w:rsidTr="00A44E59">
        <w:trPr>
          <w:trHeight w:val="66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CF52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5.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7B1E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A338BE" w:rsidRPr="00A338BE" w14:paraId="2BBE8E23" w14:textId="77777777" w:rsidTr="00A44E59">
        <w:trPr>
          <w:trHeight w:val="278"/>
          <w:jc w:val="center"/>
        </w:trPr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9EDB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9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FB24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A338BE" w:rsidRPr="00A338BE" w14:paraId="1DA4B062" w14:textId="77777777" w:rsidTr="00A44E59">
        <w:trPr>
          <w:trHeight w:val="66"/>
          <w:jc w:val="center"/>
        </w:trPr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FAA6F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5.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A3660" w14:textId="77777777" w:rsidR="00A338BE" w:rsidRPr="00A338BE" w:rsidRDefault="00A338BE" w:rsidP="00A44E59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38BE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</w:tbl>
    <w:p w14:paraId="7B381651" w14:textId="77777777" w:rsidR="00AC327C" w:rsidRDefault="00AC327C" w:rsidP="001C6D2F">
      <w:pPr>
        <w:jc w:val="center"/>
        <w:rPr>
          <w:rFonts w:ascii="Palatino Linotype" w:hAnsi="Palatino Linotype"/>
          <w:b/>
          <w:bCs/>
          <w:sz w:val="20"/>
          <w:szCs w:val="20"/>
          <w:lang w:bidi="ar-EG"/>
        </w:rPr>
      </w:pPr>
    </w:p>
    <w:p w14:paraId="4EBC2380" w14:textId="58DB96E1" w:rsidR="00D7339A" w:rsidRPr="00D7339A" w:rsidRDefault="001C6D2F" w:rsidP="001C6D2F">
      <w:pPr>
        <w:jc w:val="center"/>
        <w:rPr>
          <w:rFonts w:ascii="Palatino Linotype" w:hAnsi="Palatino Linotype"/>
          <w:sz w:val="20"/>
          <w:szCs w:val="20"/>
          <w:rtl/>
          <w:lang w:bidi="ar-EG"/>
        </w:rPr>
      </w:pPr>
      <w:r w:rsidRPr="001C6D2F">
        <w:rPr>
          <w:rFonts w:ascii="Palatino Linotype" w:hAnsi="Palatino Linotype"/>
          <w:b/>
          <w:bCs/>
          <w:sz w:val="20"/>
          <w:szCs w:val="20"/>
          <w:lang w:bidi="ar-EG"/>
        </w:rPr>
        <w:t>FIGURE</w:t>
      </w:r>
      <w:r w:rsidRPr="001C6D2F">
        <w:rPr>
          <w:rFonts w:ascii="Palatino Linotype" w:hAnsi="Palatino Linotype"/>
          <w:sz w:val="20"/>
          <w:szCs w:val="20"/>
          <w:lang w:bidi="ar-EG"/>
        </w:rPr>
        <w:t xml:space="preserve"> </w:t>
      </w:r>
      <w:r w:rsidRPr="001C6D2F">
        <w:rPr>
          <w:rFonts w:ascii="Palatino Linotype" w:hAnsi="Palatino Linotype"/>
          <w:b/>
          <w:bCs/>
          <w:sz w:val="20"/>
          <w:szCs w:val="20"/>
          <w:lang w:bidi="ar-EG"/>
        </w:rPr>
        <w:t xml:space="preserve">10: </w:t>
      </w:r>
      <w:r w:rsidR="00D7339A" w:rsidRPr="00D7339A">
        <w:rPr>
          <w:rFonts w:ascii="Palatino Linotype" w:hAnsi="Palatino Linotype"/>
          <w:sz w:val="20"/>
          <w:szCs w:val="20"/>
          <w:lang w:bidi="ar-EG"/>
        </w:rPr>
        <w:t>Output signals from the GSMCS under different theoretical operating velocity.</w:t>
      </w:r>
    </w:p>
    <w:tbl>
      <w:tblPr>
        <w:tblW w:w="6092" w:type="dxa"/>
        <w:jc w:val="center"/>
        <w:tblLook w:val="04A0" w:firstRow="1" w:lastRow="0" w:firstColumn="1" w:lastColumn="0" w:noHBand="0" w:noVBand="1"/>
      </w:tblPr>
      <w:tblGrid>
        <w:gridCol w:w="2465"/>
        <w:gridCol w:w="1209"/>
        <w:gridCol w:w="1209"/>
        <w:gridCol w:w="1209"/>
      </w:tblGrid>
      <w:tr w:rsidR="008C64B8" w:rsidRPr="006D4B13" w14:paraId="3C00E5D6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2AADC6" w14:textId="3A0C9B2B" w:rsidR="008C64B8" w:rsidRPr="006D4B13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D4B13">
              <w:rPr>
                <w:rFonts w:ascii="Palatino Linotype" w:eastAsia="Times New Roman" w:hAnsi="Palatino Linotype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ime, sec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59387B" w14:textId="1E0D0DB6" w:rsidR="008C64B8" w:rsidRPr="006D4B13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D4B13">
              <w:rPr>
                <w:rFonts w:ascii="Palatino Linotype" w:eastAsia="Times New Roman" w:hAnsi="Palatino Linotype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 rp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D89F53" w14:textId="2B525D29" w:rsidR="008C64B8" w:rsidRPr="006D4B13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D4B13">
              <w:rPr>
                <w:rFonts w:ascii="Palatino Linotype" w:eastAsia="Times New Roman" w:hAnsi="Palatino Linotype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 rp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65086C" w14:textId="005440EE" w:rsidR="008C64B8" w:rsidRPr="006D4B13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D4B13">
              <w:rPr>
                <w:rFonts w:ascii="Palatino Linotype" w:eastAsia="Times New Roman" w:hAnsi="Palatino Linotype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0 rpm</w:t>
            </w:r>
          </w:p>
        </w:tc>
      </w:tr>
      <w:tr w:rsidR="008C64B8" w:rsidRPr="008C64B8" w14:paraId="555EB3BF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3A3F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4844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6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608C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5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C0D6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7</w:t>
            </w:r>
          </w:p>
        </w:tc>
      </w:tr>
      <w:tr w:rsidR="008C64B8" w:rsidRPr="008C64B8" w14:paraId="33D2B6C0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96B5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5BF2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239D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098F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9</w:t>
            </w:r>
          </w:p>
        </w:tc>
      </w:tr>
      <w:tr w:rsidR="008C64B8" w:rsidRPr="008C64B8" w14:paraId="584BD6FD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AAB5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0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BC1E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A6FB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F474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.2</w:t>
            </w:r>
          </w:p>
        </w:tc>
      </w:tr>
      <w:tr w:rsidR="008C64B8" w:rsidRPr="008C64B8" w14:paraId="4A07BF21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815F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0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1513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1B3F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1336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1</w:t>
            </w:r>
          </w:p>
        </w:tc>
      </w:tr>
      <w:tr w:rsidR="008C64B8" w:rsidRPr="008C64B8" w14:paraId="671CAEC2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3DE4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12B1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F959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BEA6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45</w:t>
            </w:r>
          </w:p>
        </w:tc>
      </w:tr>
      <w:tr w:rsidR="008C64B8" w:rsidRPr="008C64B8" w14:paraId="518E610A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3B1E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0.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C44B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3547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E24C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2</w:t>
            </w:r>
          </w:p>
        </w:tc>
      </w:tr>
      <w:tr w:rsidR="008C64B8" w:rsidRPr="008C64B8" w14:paraId="4347A9DD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97F8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0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EF0C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4CB1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8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F805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1</w:t>
            </w:r>
          </w:p>
        </w:tc>
      </w:tr>
      <w:tr w:rsidR="008C64B8" w:rsidRPr="008C64B8" w14:paraId="4BD79F44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5928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0.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0D27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5ECC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6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727A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.4</w:t>
            </w:r>
          </w:p>
        </w:tc>
      </w:tr>
      <w:tr w:rsidR="008C64B8" w:rsidRPr="008C64B8" w14:paraId="36D326D8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D1BD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17ED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B7E3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62AB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8</w:t>
            </w:r>
          </w:p>
        </w:tc>
      </w:tr>
      <w:tr w:rsidR="008C64B8" w:rsidRPr="008C64B8" w14:paraId="6D4BF42B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F573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1377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C281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4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9585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6</w:t>
            </w:r>
          </w:p>
        </w:tc>
      </w:tr>
      <w:tr w:rsidR="008C64B8" w:rsidRPr="008C64B8" w14:paraId="0310EA7D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0232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F348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F70F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.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D57D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5</w:t>
            </w:r>
          </w:p>
        </w:tc>
      </w:tr>
      <w:tr w:rsidR="008C64B8" w:rsidRPr="008C64B8" w14:paraId="2020E261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7B3A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344B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F206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7C50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1</w:t>
            </w:r>
          </w:p>
        </w:tc>
      </w:tr>
      <w:tr w:rsidR="008C64B8" w:rsidRPr="008C64B8" w14:paraId="27A5D484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6A7F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5A03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F0B1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9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9AB4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08</w:t>
            </w:r>
          </w:p>
        </w:tc>
      </w:tr>
      <w:tr w:rsidR="008C64B8" w:rsidRPr="008C64B8" w14:paraId="0942318B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9FBA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58E6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171F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6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B024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.1</w:t>
            </w:r>
          </w:p>
        </w:tc>
      </w:tr>
      <w:tr w:rsidR="008C64B8" w:rsidRPr="008C64B8" w14:paraId="7ECB1E49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5A84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5C90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B549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4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9B79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85</w:t>
            </w:r>
          </w:p>
        </w:tc>
      </w:tr>
      <w:tr w:rsidR="008C64B8" w:rsidRPr="008C64B8" w14:paraId="2FDEC571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D29A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.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2FFD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4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F924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BA0F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74</w:t>
            </w:r>
          </w:p>
        </w:tc>
      </w:tr>
      <w:tr w:rsidR="008C64B8" w:rsidRPr="008C64B8" w14:paraId="1E0016DD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3A6C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07D1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8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BACF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87E4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06</w:t>
            </w:r>
          </w:p>
        </w:tc>
      </w:tr>
      <w:tr w:rsidR="008C64B8" w:rsidRPr="008C64B8" w14:paraId="667F2154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D862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.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CEA3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9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3568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2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A9B9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1</w:t>
            </w:r>
          </w:p>
        </w:tc>
      </w:tr>
      <w:tr w:rsidR="008C64B8" w:rsidRPr="008C64B8" w14:paraId="0494184E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8EEC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.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D3CB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4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E758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D137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89</w:t>
            </w:r>
          </w:p>
        </w:tc>
      </w:tr>
      <w:tr w:rsidR="008C64B8" w:rsidRPr="008C64B8" w14:paraId="67281E03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2AB9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D27F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4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436D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9F03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.9</w:t>
            </w:r>
          </w:p>
        </w:tc>
      </w:tr>
      <w:tr w:rsidR="008C64B8" w:rsidRPr="008C64B8" w14:paraId="36029EC1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56D3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882F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.5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615E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3B60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89</w:t>
            </w:r>
          </w:p>
        </w:tc>
      </w:tr>
      <w:tr w:rsidR="008C64B8" w:rsidRPr="008C64B8" w14:paraId="14361A9D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1387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EB79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5B18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3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9543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45</w:t>
            </w:r>
          </w:p>
        </w:tc>
      </w:tr>
      <w:tr w:rsidR="008C64B8" w:rsidRPr="008C64B8" w14:paraId="42F5B1B9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A264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E0B9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1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DF91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5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86A8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99</w:t>
            </w:r>
          </w:p>
        </w:tc>
      </w:tr>
      <w:tr w:rsidR="008C64B8" w:rsidRPr="008C64B8" w14:paraId="79733161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E61D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D38F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6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D371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9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5C43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2</w:t>
            </w:r>
          </w:p>
        </w:tc>
      </w:tr>
      <w:tr w:rsidR="008C64B8" w:rsidRPr="008C64B8" w14:paraId="7061E8B5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5B89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2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7602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1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D908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EB7C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.8</w:t>
            </w:r>
          </w:p>
        </w:tc>
      </w:tr>
      <w:tr w:rsidR="008C64B8" w:rsidRPr="008C64B8" w14:paraId="7BAC3E8D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60D6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.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DFF7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C1B2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C7FE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4</w:t>
            </w:r>
          </w:p>
        </w:tc>
      </w:tr>
      <w:tr w:rsidR="008C64B8" w:rsidRPr="008C64B8" w14:paraId="75C282B5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9AFD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A7D1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2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B079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8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10F7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2</w:t>
            </w:r>
          </w:p>
        </w:tc>
      </w:tr>
      <w:tr w:rsidR="008C64B8" w:rsidRPr="008C64B8" w14:paraId="1A08859E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55B0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.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136E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62A4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7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F4D6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1</w:t>
            </w:r>
          </w:p>
        </w:tc>
      </w:tr>
      <w:tr w:rsidR="008C64B8" w:rsidRPr="008C64B8" w14:paraId="0FDF8B65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CA00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.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4667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C68B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.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9645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53</w:t>
            </w:r>
          </w:p>
        </w:tc>
      </w:tr>
      <w:tr w:rsidR="008C64B8" w:rsidRPr="008C64B8" w14:paraId="103B6023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4942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18DB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4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6605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8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AD33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8</w:t>
            </w:r>
          </w:p>
        </w:tc>
      </w:tr>
      <w:tr w:rsidR="008C64B8" w:rsidRPr="008C64B8" w14:paraId="4F157315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D3B0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F0E3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0828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9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E29D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.8</w:t>
            </w:r>
          </w:p>
        </w:tc>
      </w:tr>
      <w:tr w:rsidR="008C64B8" w:rsidRPr="008C64B8" w14:paraId="5530081C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C280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6220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4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0CE4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4132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46</w:t>
            </w:r>
          </w:p>
        </w:tc>
      </w:tr>
      <w:tr w:rsidR="008C64B8" w:rsidRPr="008C64B8" w14:paraId="657AD6CF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F835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E185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841C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3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E303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57</w:t>
            </w:r>
          </w:p>
        </w:tc>
      </w:tr>
      <w:tr w:rsidR="008C64B8" w:rsidRPr="008C64B8" w14:paraId="5653FCC3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B28B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5531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F259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4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06FE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5</w:t>
            </w:r>
          </w:p>
        </w:tc>
      </w:tr>
      <w:tr w:rsidR="008C64B8" w:rsidRPr="008C64B8" w14:paraId="11D42F01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B169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EA8E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5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0228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97B1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24</w:t>
            </w:r>
          </w:p>
        </w:tc>
      </w:tr>
      <w:tr w:rsidR="008C64B8" w:rsidRPr="008C64B8" w14:paraId="4006CE7D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FAB4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8DDB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7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C274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9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C950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.89</w:t>
            </w:r>
          </w:p>
        </w:tc>
      </w:tr>
      <w:tr w:rsidR="008C64B8" w:rsidRPr="008C64B8" w14:paraId="2BB4659C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75BD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B5D1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EAD1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303D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3</w:t>
            </w:r>
          </w:p>
        </w:tc>
      </w:tr>
      <w:tr w:rsidR="008C64B8" w:rsidRPr="008C64B8" w14:paraId="6B70857B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D628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971F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4AE4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E35F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88</w:t>
            </w:r>
          </w:p>
        </w:tc>
      </w:tr>
      <w:tr w:rsidR="008C64B8" w:rsidRPr="008C64B8" w14:paraId="3AE3C85A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B4F2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8C18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.3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48F0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FF53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45</w:t>
            </w:r>
          </w:p>
        </w:tc>
      </w:tr>
      <w:tr w:rsidR="008C64B8" w:rsidRPr="008C64B8" w14:paraId="0BB9F6DA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FD2F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E1C4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6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1968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3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98B4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1</w:t>
            </w:r>
          </w:p>
        </w:tc>
      </w:tr>
      <w:tr w:rsidR="008C64B8" w:rsidRPr="008C64B8" w14:paraId="779101F6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CB47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6AF0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7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54AC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5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425F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56</w:t>
            </w:r>
          </w:p>
        </w:tc>
      </w:tr>
      <w:tr w:rsidR="008C64B8" w:rsidRPr="008C64B8" w14:paraId="47BCA2B2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3733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6AAF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5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762B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6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2B1C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.9</w:t>
            </w:r>
          </w:p>
        </w:tc>
      </w:tr>
      <w:tr w:rsidR="008C64B8" w:rsidRPr="008C64B8" w14:paraId="6F4F782A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521E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1F5E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6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2427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8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BF30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89</w:t>
            </w:r>
          </w:p>
        </w:tc>
      </w:tr>
      <w:tr w:rsidR="008C64B8" w:rsidRPr="008C64B8" w14:paraId="157650DE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DA65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2756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8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F57D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C827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69</w:t>
            </w:r>
          </w:p>
        </w:tc>
      </w:tr>
      <w:tr w:rsidR="008C64B8" w:rsidRPr="008C64B8" w14:paraId="42ED4850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202C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3BC9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54F9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D530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78</w:t>
            </w:r>
          </w:p>
        </w:tc>
      </w:tr>
      <w:tr w:rsidR="008C64B8" w:rsidRPr="008C64B8" w14:paraId="0E31E3A6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EF8B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701B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6FAA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.9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748C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1</w:t>
            </w:r>
          </w:p>
        </w:tc>
      </w:tr>
      <w:tr w:rsidR="008C64B8" w:rsidRPr="008C64B8" w14:paraId="38AD3603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010B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BD24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8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E61E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F726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.89</w:t>
            </w:r>
          </w:p>
        </w:tc>
      </w:tr>
      <w:tr w:rsidR="008C64B8" w:rsidRPr="008C64B8" w14:paraId="361F8288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D652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01B3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8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F7CE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5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9A7C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.89</w:t>
            </w:r>
          </w:p>
        </w:tc>
      </w:tr>
      <w:tr w:rsidR="008C64B8" w:rsidRPr="008C64B8" w14:paraId="58C187EE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5C11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EF04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233A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6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3971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1</w:t>
            </w:r>
          </w:p>
        </w:tc>
      </w:tr>
      <w:tr w:rsidR="008C64B8" w:rsidRPr="008C64B8" w14:paraId="7B75B649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942C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263C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6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CC39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8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8D6E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89</w:t>
            </w:r>
          </w:p>
        </w:tc>
      </w:tr>
      <w:tr w:rsidR="008C64B8" w:rsidRPr="008C64B8" w14:paraId="23BDD951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FC23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5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C107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9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FC31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A4B0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78</w:t>
            </w:r>
          </w:p>
        </w:tc>
      </w:tr>
      <w:tr w:rsidR="008C64B8" w:rsidRPr="008C64B8" w14:paraId="48F7D9D4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C90C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5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BC48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F7B7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3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EDFC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.99</w:t>
            </w:r>
          </w:p>
        </w:tc>
      </w:tr>
      <w:tr w:rsidR="008C64B8" w:rsidRPr="008C64B8" w14:paraId="33DC2168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6877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5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7DE3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5371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2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F80E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1</w:t>
            </w:r>
          </w:p>
        </w:tc>
      </w:tr>
      <w:tr w:rsidR="008C64B8" w:rsidRPr="008C64B8" w14:paraId="6A048658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50F9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5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3129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970F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F7E2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.78</w:t>
            </w:r>
          </w:p>
        </w:tc>
      </w:tr>
      <w:tr w:rsidR="008C64B8" w:rsidRPr="008C64B8" w14:paraId="58270AE3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D7BA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5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DAC7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E6D3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0106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89</w:t>
            </w:r>
          </w:p>
        </w:tc>
      </w:tr>
      <w:tr w:rsidR="008C64B8" w:rsidRPr="008C64B8" w14:paraId="2EE5890A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79C8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5.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ED42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.7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E3B5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4B6E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45</w:t>
            </w:r>
          </w:p>
        </w:tc>
      </w:tr>
      <w:tr w:rsidR="008C64B8" w:rsidRPr="008C64B8" w14:paraId="2ACC3A7B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0273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5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CA00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1BC5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3020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89</w:t>
            </w:r>
          </w:p>
        </w:tc>
      </w:tr>
      <w:tr w:rsidR="008C64B8" w:rsidRPr="008C64B8" w14:paraId="65E72B52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4816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5.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782B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CCFC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8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9E57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2</w:t>
            </w:r>
          </w:p>
        </w:tc>
      </w:tr>
      <w:tr w:rsidR="008C64B8" w:rsidRPr="008C64B8" w14:paraId="299AE4EB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E013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5.9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1955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1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C964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95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D061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88</w:t>
            </w:r>
          </w:p>
        </w:tc>
      </w:tr>
      <w:tr w:rsidR="00186A57" w:rsidRPr="008C64B8" w14:paraId="046A4935" w14:textId="77777777" w:rsidTr="008C64B8">
        <w:trPr>
          <w:trHeight w:val="213"/>
          <w:jc w:val="center"/>
        </w:trPr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CD062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2FE3E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2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064AC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.6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2CD49" w14:textId="77777777" w:rsidR="008C64B8" w:rsidRPr="008C64B8" w:rsidRDefault="008C64B8" w:rsidP="00F1094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64B8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.8</w:t>
            </w:r>
          </w:p>
        </w:tc>
      </w:tr>
    </w:tbl>
    <w:p w14:paraId="0F5B5302" w14:textId="77777777" w:rsidR="00652C17" w:rsidRDefault="00652C17" w:rsidP="008C64B8">
      <w:pPr>
        <w:jc w:val="right"/>
        <w:rPr>
          <w:rFonts w:ascii="Palatino Linotype" w:hAnsi="Palatino Linotype"/>
          <w:sz w:val="20"/>
          <w:szCs w:val="20"/>
          <w:rtl/>
          <w:lang w:bidi="ar-EG"/>
        </w:rPr>
      </w:pPr>
    </w:p>
    <w:p w14:paraId="1F101CAA" w14:textId="2128E873" w:rsidR="00AC327C" w:rsidRPr="00AC327C" w:rsidRDefault="00A338BE" w:rsidP="00AC327C">
      <w:pPr>
        <w:jc w:val="center"/>
        <w:rPr>
          <w:rFonts w:ascii="Palatino Linotype" w:hAnsi="Palatino Linotype"/>
          <w:sz w:val="20"/>
          <w:szCs w:val="20"/>
          <w:rtl/>
          <w:lang w:bidi="ar-EG"/>
        </w:rPr>
      </w:pPr>
      <w:r w:rsidRPr="00A338BE">
        <w:rPr>
          <w:rFonts w:ascii="Palatino Linotype" w:hAnsi="Palatino Linotype"/>
          <w:b/>
          <w:bCs/>
          <w:sz w:val="20"/>
          <w:szCs w:val="20"/>
          <w:lang w:bidi="ar-EG"/>
        </w:rPr>
        <w:t>Figure 11.</w:t>
      </w:r>
      <w:r w:rsidRPr="00A338BE">
        <w:rPr>
          <w:rFonts w:ascii="Palatino Linotype" w:hAnsi="Palatino Linotype"/>
          <w:sz w:val="20"/>
          <w:szCs w:val="20"/>
          <w:lang w:bidi="ar-EG"/>
        </w:rPr>
        <w:t xml:space="preserve"> Scatter plot of the detection garlic seed numbers versus actual garlic seed numbers at different seeding flowrate.</w:t>
      </w:r>
    </w:p>
    <w:tbl>
      <w:tblPr>
        <w:tblW w:w="546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3"/>
        <w:gridCol w:w="1432"/>
        <w:gridCol w:w="1288"/>
        <w:gridCol w:w="1478"/>
      </w:tblGrid>
      <w:tr w:rsidR="009E5607" w:rsidRPr="00186A57" w14:paraId="1B989E1E" w14:textId="77777777" w:rsidTr="009E5607">
        <w:trPr>
          <w:trHeight w:val="218"/>
          <w:jc w:val="center"/>
        </w:trPr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B33C3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ctual garlic seed number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DB0FC" w14:textId="66AA9F56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Detected </w:t>
            </w:r>
            <w:r w:rsidRPr="006D4B13">
              <w:rPr>
                <w:rFonts w:ascii="Palatino Linotype" w:eastAsia="Times New Roman" w:hAnsi="Palatino Linotype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arlic</w:t>
            </w:r>
            <w:r w:rsidRPr="00186A57">
              <w:rPr>
                <w:rFonts w:ascii="Palatino Linotype" w:eastAsia="Times New Roman" w:hAnsi="Palatino Linotype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seed number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B71A9" w14:textId="0D26CE45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D4B13">
              <w:rPr>
                <w:rFonts w:ascii="Palatino Linotype" w:eastAsia="Times New Roman" w:hAnsi="Palatino Linotype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perating speed, rpm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4507C" w14:textId="67C58F2E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D4B13">
              <w:rPr>
                <w:rFonts w:ascii="Palatino Linotype" w:eastAsia="Times New Roman" w:hAnsi="Palatino Linotype" w:cs="Times New Roman"/>
                <w:b/>
                <w:bCs/>
                <w:kern w:val="0"/>
                <w:sz w:val="16"/>
                <w:szCs w:val="16"/>
                <w14:ligatures w14:val="none"/>
              </w:rPr>
              <w:t>Relative error, %</w:t>
            </w:r>
          </w:p>
        </w:tc>
      </w:tr>
      <w:tr w:rsidR="009E5607" w:rsidRPr="00186A57" w14:paraId="590C4D88" w14:textId="77777777" w:rsidTr="009E5607">
        <w:trPr>
          <w:trHeight w:val="218"/>
          <w:jc w:val="center"/>
        </w:trPr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69D2B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86445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B8940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B2CB0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.941176</w:t>
            </w:r>
          </w:p>
        </w:tc>
      </w:tr>
      <w:tr w:rsidR="009E5607" w:rsidRPr="00186A57" w14:paraId="7D3502D8" w14:textId="77777777" w:rsidTr="009E5607">
        <w:trPr>
          <w:trHeight w:val="218"/>
          <w:jc w:val="center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8073059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56D6AD48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4C29307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0AEF8FF2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.941176</w:t>
            </w:r>
          </w:p>
        </w:tc>
      </w:tr>
      <w:tr w:rsidR="009E5607" w:rsidRPr="00186A57" w14:paraId="6A6BBD63" w14:textId="77777777" w:rsidTr="009E5607">
        <w:trPr>
          <w:trHeight w:val="218"/>
          <w:jc w:val="center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5BB246F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27719BDB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C74D8D4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0F6B25F2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5.882353</w:t>
            </w:r>
          </w:p>
        </w:tc>
      </w:tr>
      <w:tr w:rsidR="009E5607" w:rsidRPr="00186A57" w14:paraId="6E3FF1F7" w14:textId="77777777" w:rsidTr="009E5607">
        <w:trPr>
          <w:trHeight w:val="218"/>
          <w:jc w:val="center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24D5E33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2D239F33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A9F24BE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0E314373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5.882353</w:t>
            </w:r>
          </w:p>
        </w:tc>
      </w:tr>
      <w:tr w:rsidR="009E5607" w:rsidRPr="00186A57" w14:paraId="05E6751C" w14:textId="77777777" w:rsidTr="009E5607">
        <w:trPr>
          <w:trHeight w:val="218"/>
          <w:jc w:val="center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632840C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7B0088D0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E8D8634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348E274C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.941176</w:t>
            </w:r>
          </w:p>
        </w:tc>
      </w:tr>
      <w:tr w:rsidR="009E5607" w:rsidRPr="00186A57" w14:paraId="23630432" w14:textId="77777777" w:rsidTr="009E5607">
        <w:trPr>
          <w:trHeight w:val="218"/>
          <w:jc w:val="center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52760CD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02B98A11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69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2F26FBD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528A5E71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347826</w:t>
            </w:r>
          </w:p>
        </w:tc>
      </w:tr>
      <w:tr w:rsidR="009E5607" w:rsidRPr="00186A57" w14:paraId="589E3C92" w14:textId="77777777" w:rsidTr="009E5607">
        <w:trPr>
          <w:trHeight w:val="218"/>
          <w:jc w:val="center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8A4A5CB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4F792CFE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69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6BFFAB7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75AA62A6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.898551</w:t>
            </w:r>
          </w:p>
        </w:tc>
      </w:tr>
      <w:tr w:rsidR="009E5607" w:rsidRPr="00186A57" w14:paraId="14AC4A8E" w14:textId="77777777" w:rsidTr="009E5607">
        <w:trPr>
          <w:trHeight w:val="218"/>
          <w:jc w:val="center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9869617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4B38BD28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69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ABD8856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6D97BB4B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.449275</w:t>
            </w:r>
          </w:p>
        </w:tc>
      </w:tr>
      <w:tr w:rsidR="009E5607" w:rsidRPr="00186A57" w14:paraId="46F52EBD" w14:textId="77777777" w:rsidTr="009E5607">
        <w:trPr>
          <w:trHeight w:val="218"/>
          <w:jc w:val="center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0B4E06F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2612DAAB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69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C5B8B84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7D34145D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5.797101</w:t>
            </w:r>
          </w:p>
        </w:tc>
      </w:tr>
      <w:tr w:rsidR="009E5607" w:rsidRPr="00186A57" w14:paraId="4FB6AD69" w14:textId="77777777" w:rsidTr="009E5607">
        <w:trPr>
          <w:trHeight w:val="218"/>
          <w:jc w:val="center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70ED96F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1FB849D3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69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BF4D69A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0E96EDA1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347826</w:t>
            </w:r>
          </w:p>
        </w:tc>
      </w:tr>
      <w:tr w:rsidR="009E5607" w:rsidRPr="00186A57" w14:paraId="317C8F8A" w14:textId="77777777" w:rsidTr="009E5607">
        <w:trPr>
          <w:trHeight w:val="218"/>
          <w:jc w:val="center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E2767F1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99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38CB5760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04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6BE3DB02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3A9E39E6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807692</w:t>
            </w:r>
          </w:p>
        </w:tc>
      </w:tr>
      <w:tr w:rsidR="009E5607" w:rsidRPr="00186A57" w14:paraId="64FD4DAC" w14:textId="77777777" w:rsidTr="009E5607">
        <w:trPr>
          <w:trHeight w:val="218"/>
          <w:jc w:val="center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129B658C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94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6E93591D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04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5CEA2A6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2BB02753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9.615385</w:t>
            </w:r>
          </w:p>
        </w:tc>
      </w:tr>
      <w:tr w:rsidR="009E5607" w:rsidRPr="00186A57" w14:paraId="15E2D418" w14:textId="77777777" w:rsidTr="009E5607">
        <w:trPr>
          <w:trHeight w:val="218"/>
          <w:jc w:val="center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499BB57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78B4DC1B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04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D6D0067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6B8BB1DA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7.692308</w:t>
            </w:r>
          </w:p>
        </w:tc>
      </w:tr>
      <w:tr w:rsidR="009E5607" w:rsidRPr="00186A57" w14:paraId="1FC19D9E" w14:textId="77777777" w:rsidTr="009E5607">
        <w:trPr>
          <w:trHeight w:val="218"/>
          <w:jc w:val="center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9EF5A63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93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2E6B4E40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04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65A5AF43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0AAB4FB5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0.57692</w:t>
            </w:r>
          </w:p>
        </w:tc>
      </w:tr>
      <w:tr w:rsidR="009E5607" w:rsidRPr="00186A57" w14:paraId="134A7CCF" w14:textId="77777777" w:rsidTr="009E5607">
        <w:trPr>
          <w:trHeight w:val="218"/>
          <w:jc w:val="center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1C88898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92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652D1305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04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D3FA4ED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6124CBDC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1.53846</w:t>
            </w:r>
          </w:p>
        </w:tc>
      </w:tr>
      <w:tr w:rsidR="009E5607" w:rsidRPr="00186A57" w14:paraId="3A543A3F" w14:textId="77777777" w:rsidTr="009E5607">
        <w:trPr>
          <w:trHeight w:val="218"/>
          <w:jc w:val="center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BA2CEDE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30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1FE6E0EF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39.6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74FF2D5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66EAE51E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6.876791</w:t>
            </w:r>
          </w:p>
        </w:tc>
      </w:tr>
      <w:tr w:rsidR="009E5607" w:rsidRPr="00186A57" w14:paraId="49DED1C6" w14:textId="77777777" w:rsidTr="009E5607">
        <w:trPr>
          <w:trHeight w:val="218"/>
          <w:jc w:val="center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C4B4C64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27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7FBE796E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39.6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94580C0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7B7551FA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9.025788</w:t>
            </w:r>
          </w:p>
        </w:tc>
      </w:tr>
      <w:tr w:rsidR="009E5607" w:rsidRPr="00186A57" w14:paraId="26CE9F06" w14:textId="77777777" w:rsidTr="009E5607">
        <w:trPr>
          <w:trHeight w:val="218"/>
          <w:jc w:val="center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42270F9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31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3854C458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39.6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6FD2D2D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70AD13AC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6.160458</w:t>
            </w:r>
          </w:p>
        </w:tc>
      </w:tr>
      <w:tr w:rsidR="009E5607" w:rsidRPr="00186A57" w14:paraId="796AD30F" w14:textId="77777777" w:rsidTr="009E5607">
        <w:trPr>
          <w:trHeight w:val="218"/>
          <w:jc w:val="center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FB772AF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26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1BB784AF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39.6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6A69F0A2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5105E257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9.74212</w:t>
            </w:r>
          </w:p>
        </w:tc>
      </w:tr>
      <w:tr w:rsidR="009E5607" w:rsidRPr="00186A57" w14:paraId="45C5482E" w14:textId="77777777" w:rsidTr="009E5607">
        <w:trPr>
          <w:trHeight w:val="218"/>
          <w:jc w:val="center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122FEE5F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26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53D8792B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39.6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2AD4B7A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40EC1573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9.74212</w:t>
            </w:r>
          </w:p>
        </w:tc>
      </w:tr>
      <w:tr w:rsidR="009E5607" w:rsidRPr="00186A57" w14:paraId="155330F1" w14:textId="77777777" w:rsidTr="009E5607">
        <w:trPr>
          <w:trHeight w:val="218"/>
          <w:jc w:val="center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C6ED923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155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038CF80C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74.5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214A027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434AABC3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1.17479</w:t>
            </w:r>
          </w:p>
        </w:tc>
      </w:tr>
      <w:tr w:rsidR="009E5607" w:rsidRPr="00186A57" w14:paraId="44D16308" w14:textId="77777777" w:rsidTr="009E5607">
        <w:trPr>
          <w:trHeight w:val="218"/>
          <w:jc w:val="center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3894B4B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50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351A4980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74.5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C827164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44FF77F7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4.04011</w:t>
            </w:r>
          </w:p>
        </w:tc>
      </w:tr>
      <w:tr w:rsidR="009E5607" w:rsidRPr="00186A57" w14:paraId="42213973" w14:textId="77777777" w:rsidTr="009E5607">
        <w:trPr>
          <w:trHeight w:val="218"/>
          <w:jc w:val="center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FD10099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45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0010CD7F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74.5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FA8216F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6B76EEC5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6.90544</w:t>
            </w:r>
          </w:p>
        </w:tc>
      </w:tr>
      <w:tr w:rsidR="009E5607" w:rsidRPr="00186A57" w14:paraId="5252E50E" w14:textId="77777777" w:rsidTr="009E5607">
        <w:trPr>
          <w:trHeight w:val="218"/>
          <w:jc w:val="center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FA5C42D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41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6563AC31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74.5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BD1B655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53EBF1F5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9.19771</w:t>
            </w:r>
          </w:p>
        </w:tc>
      </w:tr>
      <w:tr w:rsidR="009E5607" w:rsidRPr="00186A57" w14:paraId="7233DF81" w14:textId="77777777" w:rsidTr="009E5607">
        <w:trPr>
          <w:trHeight w:val="218"/>
          <w:jc w:val="center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12A30BD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42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5A9C96A7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74.5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44C7642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71BFDA48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8.62464</w:t>
            </w:r>
          </w:p>
        </w:tc>
      </w:tr>
      <w:tr w:rsidR="009E5607" w:rsidRPr="00186A57" w14:paraId="497198CF" w14:textId="77777777" w:rsidTr="009E5607">
        <w:trPr>
          <w:trHeight w:val="218"/>
          <w:jc w:val="center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B123F0A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75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1609411F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09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C13F79B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4BD05E9C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6.26794</w:t>
            </w:r>
          </w:p>
        </w:tc>
      </w:tr>
      <w:tr w:rsidR="009E5607" w:rsidRPr="00186A57" w14:paraId="150543A1" w14:textId="77777777" w:rsidTr="009E5607">
        <w:trPr>
          <w:trHeight w:val="218"/>
          <w:jc w:val="center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6002354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76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6E581718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09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47ADBCB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44F8FC3F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5.78947</w:t>
            </w:r>
          </w:p>
        </w:tc>
      </w:tr>
      <w:tr w:rsidR="009E5607" w:rsidRPr="00186A57" w14:paraId="04FE6812" w14:textId="77777777" w:rsidTr="009E5607">
        <w:trPr>
          <w:trHeight w:val="218"/>
          <w:jc w:val="center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6003323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55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50B6694E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09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0F2B9E5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6C9C7692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5.83732</w:t>
            </w:r>
          </w:p>
        </w:tc>
      </w:tr>
      <w:tr w:rsidR="009E5607" w:rsidRPr="00186A57" w14:paraId="493EB330" w14:textId="77777777" w:rsidTr="009E5607">
        <w:trPr>
          <w:trHeight w:val="218"/>
          <w:jc w:val="center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EEB2D44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49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0F34626C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09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67B07F1B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79091FA6" w14:textId="5C1D6CF5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8.70813</w:t>
            </w:r>
          </w:p>
        </w:tc>
      </w:tr>
      <w:tr w:rsidR="009E5607" w:rsidRPr="00186A57" w14:paraId="1A73DEA7" w14:textId="77777777" w:rsidTr="009E5607">
        <w:trPr>
          <w:trHeight w:val="218"/>
          <w:jc w:val="center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56D03AB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65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423278AF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09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54CA8F1" w14:textId="7777777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08F9F773" w14:textId="6FE9E5B7" w:rsidR="009E5607" w:rsidRPr="00186A57" w:rsidRDefault="009E5607" w:rsidP="00DD06AB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1.05263</w:t>
            </w:r>
          </w:p>
        </w:tc>
      </w:tr>
    </w:tbl>
    <w:p w14:paraId="28DBF1DE" w14:textId="681C9AA3" w:rsidR="00A338BE" w:rsidRPr="00A338BE" w:rsidRDefault="00A338BE" w:rsidP="00FB0653">
      <w:pPr>
        <w:spacing w:after="0"/>
        <w:jc w:val="center"/>
        <w:rPr>
          <w:rFonts w:ascii="Palatino Linotype" w:hAnsi="Palatino Linotype"/>
          <w:sz w:val="20"/>
          <w:szCs w:val="20"/>
          <w:lang w:bidi="ar-EG"/>
        </w:rPr>
      </w:pPr>
    </w:p>
    <w:p w14:paraId="4B435470" w14:textId="77777777" w:rsidR="008C64B8" w:rsidRDefault="008C64B8" w:rsidP="008C64B8">
      <w:pPr>
        <w:jc w:val="right"/>
        <w:rPr>
          <w:rFonts w:ascii="Palatino Linotype" w:hAnsi="Palatino Linotype"/>
          <w:sz w:val="20"/>
          <w:szCs w:val="20"/>
          <w:rtl/>
          <w:lang w:bidi="ar-EG"/>
        </w:rPr>
      </w:pPr>
    </w:p>
    <w:p w14:paraId="03007FD3" w14:textId="6BE5AE2E" w:rsidR="009E5607" w:rsidRPr="00AC327C" w:rsidRDefault="009E5607" w:rsidP="009E5607">
      <w:pPr>
        <w:jc w:val="center"/>
        <w:rPr>
          <w:rFonts w:ascii="Palatino Linotype" w:hAnsi="Palatino Linotype"/>
          <w:sz w:val="20"/>
          <w:szCs w:val="20"/>
          <w:rtl/>
          <w:lang w:bidi="ar-EG"/>
        </w:rPr>
      </w:pPr>
      <w:r w:rsidRPr="00AC327C">
        <w:rPr>
          <w:rFonts w:ascii="Palatino Linotype" w:hAnsi="Palatino Linotype"/>
          <w:b/>
          <w:bCs/>
          <w:sz w:val="20"/>
          <w:szCs w:val="20"/>
          <w:lang w:bidi="ar-EG"/>
        </w:rPr>
        <w:t>Figure 12.</w:t>
      </w:r>
      <w:r w:rsidRPr="00AC327C">
        <w:rPr>
          <w:rFonts w:ascii="Palatino Linotype" w:hAnsi="Palatino Linotype"/>
          <w:sz w:val="20"/>
          <w:szCs w:val="20"/>
          <w:lang w:bidi="ar-EG"/>
        </w:rPr>
        <w:t xml:space="preserve"> Influence of the operating velocity of the EDMS on the monitoring results of the GSMCS.</w:t>
      </w:r>
    </w:p>
    <w:tbl>
      <w:tblPr>
        <w:tblW w:w="423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8"/>
        <w:gridCol w:w="1586"/>
        <w:gridCol w:w="1360"/>
      </w:tblGrid>
      <w:tr w:rsidR="009E5607" w:rsidRPr="00186A57" w14:paraId="2B7FDBDE" w14:textId="77777777" w:rsidTr="009E5607">
        <w:trPr>
          <w:trHeight w:val="218"/>
          <w:jc w:val="center"/>
        </w:trPr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421AB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D4B13">
              <w:rPr>
                <w:rFonts w:ascii="Palatino Linotype" w:eastAsia="Times New Roman" w:hAnsi="Palatino Linotype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perating speed, rpm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884EBD" w14:textId="77777777" w:rsidR="009E5607" w:rsidRPr="006D4B13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3D4171B7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Qualified rate, %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B45725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issed rate, %</w:t>
            </w:r>
          </w:p>
        </w:tc>
      </w:tr>
      <w:tr w:rsidR="009E5607" w:rsidRPr="00186A57" w14:paraId="17C422B0" w14:textId="77777777" w:rsidTr="009E5607">
        <w:trPr>
          <w:trHeight w:val="218"/>
          <w:jc w:val="center"/>
        </w:trPr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D3A77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E1322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97.06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C436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.94</w:t>
            </w:r>
          </w:p>
        </w:tc>
      </w:tr>
      <w:tr w:rsidR="009E5607" w:rsidRPr="00186A57" w14:paraId="4F5F30A1" w14:textId="77777777" w:rsidTr="009E5607">
        <w:trPr>
          <w:trHeight w:val="218"/>
          <w:jc w:val="center"/>
        </w:trPr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6BACC761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1D32E2EF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97.0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438BAB3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.94</w:t>
            </w:r>
          </w:p>
        </w:tc>
      </w:tr>
      <w:tr w:rsidR="009E5607" w:rsidRPr="00186A57" w14:paraId="0884803B" w14:textId="77777777" w:rsidTr="009E5607">
        <w:trPr>
          <w:trHeight w:val="218"/>
          <w:jc w:val="center"/>
        </w:trPr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27D5F6A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27B2884E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94.1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723EE95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5.88</w:t>
            </w:r>
          </w:p>
        </w:tc>
      </w:tr>
      <w:tr w:rsidR="009E5607" w:rsidRPr="00186A57" w14:paraId="5335F46E" w14:textId="77777777" w:rsidTr="009E5607">
        <w:trPr>
          <w:trHeight w:val="218"/>
          <w:jc w:val="center"/>
        </w:trPr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114BEB9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2C97373A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94.1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02E81CA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5.88</w:t>
            </w:r>
          </w:p>
        </w:tc>
      </w:tr>
      <w:tr w:rsidR="009E5607" w:rsidRPr="00186A57" w14:paraId="15553515" w14:textId="77777777" w:rsidTr="009E5607">
        <w:trPr>
          <w:trHeight w:val="218"/>
          <w:jc w:val="center"/>
        </w:trPr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B421BA0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9C32382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97.0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E35E9C0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.94</w:t>
            </w:r>
          </w:p>
        </w:tc>
      </w:tr>
      <w:tr w:rsidR="009E5607" w:rsidRPr="00186A57" w14:paraId="32212324" w14:textId="77777777" w:rsidTr="009E5607">
        <w:trPr>
          <w:trHeight w:val="218"/>
          <w:jc w:val="center"/>
        </w:trPr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02DB094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285ACB1F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95.6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E2F2812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35</w:t>
            </w:r>
          </w:p>
        </w:tc>
      </w:tr>
      <w:tr w:rsidR="009E5607" w:rsidRPr="00186A57" w14:paraId="2880DA37" w14:textId="77777777" w:rsidTr="009E5607">
        <w:trPr>
          <w:trHeight w:val="218"/>
          <w:jc w:val="center"/>
        </w:trPr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A6B2171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42928B60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97.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AF9B426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.90</w:t>
            </w:r>
          </w:p>
        </w:tc>
      </w:tr>
      <w:tr w:rsidR="009E5607" w:rsidRPr="00186A57" w14:paraId="3DA23C16" w14:textId="77777777" w:rsidTr="009E5607">
        <w:trPr>
          <w:trHeight w:val="218"/>
          <w:jc w:val="center"/>
        </w:trPr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6DA837E7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5FE4A78E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98.5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1FCE320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.45</w:t>
            </w:r>
          </w:p>
        </w:tc>
      </w:tr>
      <w:tr w:rsidR="009E5607" w:rsidRPr="00186A57" w14:paraId="755C49B7" w14:textId="77777777" w:rsidTr="009E5607">
        <w:trPr>
          <w:trHeight w:val="218"/>
          <w:jc w:val="center"/>
        </w:trPr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A75F77E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61CBFDB0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94.2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9D0410C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5.80</w:t>
            </w:r>
          </w:p>
        </w:tc>
      </w:tr>
      <w:tr w:rsidR="009E5607" w:rsidRPr="00186A57" w14:paraId="09194C54" w14:textId="77777777" w:rsidTr="009E5607">
        <w:trPr>
          <w:trHeight w:val="218"/>
          <w:jc w:val="center"/>
        </w:trPr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B75852F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11D162C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95.6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3E87D3D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35</w:t>
            </w:r>
          </w:p>
        </w:tc>
      </w:tr>
      <w:tr w:rsidR="009E5607" w:rsidRPr="00186A57" w14:paraId="0E07E787" w14:textId="77777777" w:rsidTr="009E5607">
        <w:trPr>
          <w:trHeight w:val="218"/>
          <w:jc w:val="center"/>
        </w:trPr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B04B66B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454F4550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95.1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D22E06A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.81</w:t>
            </w:r>
          </w:p>
        </w:tc>
      </w:tr>
      <w:tr w:rsidR="009E5607" w:rsidRPr="00186A57" w14:paraId="38AEC0EB" w14:textId="77777777" w:rsidTr="009E5607">
        <w:trPr>
          <w:trHeight w:val="218"/>
          <w:jc w:val="center"/>
        </w:trPr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66AD7263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4B8F4E5C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90.3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3BDF00B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9.62</w:t>
            </w:r>
          </w:p>
        </w:tc>
      </w:tr>
      <w:tr w:rsidR="009E5607" w:rsidRPr="00186A57" w14:paraId="737DA680" w14:textId="77777777" w:rsidTr="009E5607">
        <w:trPr>
          <w:trHeight w:val="218"/>
          <w:jc w:val="center"/>
        </w:trPr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04F4903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4BD7CCA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92.3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469375D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7.69</w:t>
            </w:r>
          </w:p>
        </w:tc>
      </w:tr>
      <w:tr w:rsidR="009E5607" w:rsidRPr="00186A57" w14:paraId="34512372" w14:textId="77777777" w:rsidTr="009E5607">
        <w:trPr>
          <w:trHeight w:val="218"/>
          <w:jc w:val="center"/>
        </w:trPr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B492137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395B6CBE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89.4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3677DC8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0.58</w:t>
            </w:r>
          </w:p>
        </w:tc>
      </w:tr>
      <w:tr w:rsidR="009E5607" w:rsidRPr="00186A57" w14:paraId="311ABBB6" w14:textId="77777777" w:rsidTr="009E5607">
        <w:trPr>
          <w:trHeight w:val="218"/>
          <w:jc w:val="center"/>
        </w:trPr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D3B0BFE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5B5C487B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88.4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E557FF4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1.54</w:t>
            </w:r>
          </w:p>
        </w:tc>
      </w:tr>
      <w:tr w:rsidR="009E5607" w:rsidRPr="00186A57" w14:paraId="6C0E830C" w14:textId="77777777" w:rsidTr="009E5607">
        <w:trPr>
          <w:trHeight w:val="218"/>
          <w:jc w:val="center"/>
        </w:trPr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D88641C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35E88527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93.1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448E88F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6.88</w:t>
            </w:r>
          </w:p>
        </w:tc>
      </w:tr>
      <w:tr w:rsidR="009E5607" w:rsidRPr="00186A57" w14:paraId="22B11A75" w14:textId="77777777" w:rsidTr="009E5607">
        <w:trPr>
          <w:trHeight w:val="218"/>
          <w:jc w:val="center"/>
        </w:trPr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D9C9814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9D8BCAA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90.9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ACA6C7F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9.03</w:t>
            </w:r>
          </w:p>
        </w:tc>
      </w:tr>
      <w:tr w:rsidR="009E5607" w:rsidRPr="00186A57" w14:paraId="2718B845" w14:textId="77777777" w:rsidTr="009E5607">
        <w:trPr>
          <w:trHeight w:val="218"/>
          <w:jc w:val="center"/>
        </w:trPr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519681B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90AD8A0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93.8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0256ECF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6.16</w:t>
            </w:r>
          </w:p>
        </w:tc>
      </w:tr>
      <w:tr w:rsidR="009E5607" w:rsidRPr="00186A57" w14:paraId="46D53246" w14:textId="77777777" w:rsidTr="009E5607">
        <w:trPr>
          <w:trHeight w:val="218"/>
          <w:jc w:val="center"/>
        </w:trPr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CDEE703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77A9514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90.2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4B60B1D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9.74</w:t>
            </w:r>
          </w:p>
        </w:tc>
      </w:tr>
      <w:tr w:rsidR="009E5607" w:rsidRPr="00186A57" w14:paraId="0F06CCBB" w14:textId="77777777" w:rsidTr="009E5607">
        <w:trPr>
          <w:trHeight w:val="218"/>
          <w:jc w:val="center"/>
        </w:trPr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09DF4FC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434EB7A6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90.2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DE82CAD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9.74</w:t>
            </w:r>
          </w:p>
        </w:tc>
      </w:tr>
      <w:tr w:rsidR="009E5607" w:rsidRPr="00186A57" w14:paraId="7DC6F989" w14:textId="77777777" w:rsidTr="009E5607">
        <w:trPr>
          <w:trHeight w:val="218"/>
          <w:jc w:val="center"/>
        </w:trPr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A6A8435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26BE7768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88.8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3F7A021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1.17</w:t>
            </w:r>
          </w:p>
        </w:tc>
      </w:tr>
      <w:tr w:rsidR="009E5607" w:rsidRPr="00186A57" w14:paraId="52CC51F0" w14:textId="77777777" w:rsidTr="009E5607">
        <w:trPr>
          <w:trHeight w:val="218"/>
          <w:jc w:val="center"/>
        </w:trPr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B267F80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5373CB17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85.9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C430966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4.04</w:t>
            </w:r>
          </w:p>
        </w:tc>
      </w:tr>
      <w:tr w:rsidR="009E5607" w:rsidRPr="00186A57" w14:paraId="6F5373B8" w14:textId="77777777" w:rsidTr="009E5607">
        <w:trPr>
          <w:trHeight w:val="218"/>
          <w:jc w:val="center"/>
        </w:trPr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CBD5FAA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67FBC6D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83.0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D6C505A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6.91</w:t>
            </w:r>
          </w:p>
        </w:tc>
      </w:tr>
      <w:tr w:rsidR="009E5607" w:rsidRPr="00186A57" w14:paraId="52D17A69" w14:textId="77777777" w:rsidTr="009E5607">
        <w:trPr>
          <w:trHeight w:val="218"/>
          <w:jc w:val="center"/>
        </w:trPr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C94B1CC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657E0ED5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80.8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00BE15D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9.20</w:t>
            </w:r>
          </w:p>
        </w:tc>
      </w:tr>
      <w:tr w:rsidR="009E5607" w:rsidRPr="00186A57" w14:paraId="7622F66F" w14:textId="77777777" w:rsidTr="009E5607">
        <w:trPr>
          <w:trHeight w:val="218"/>
          <w:jc w:val="center"/>
        </w:trPr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1BACBAE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6FD67D61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81.3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294EBB3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8.62</w:t>
            </w:r>
          </w:p>
        </w:tc>
      </w:tr>
      <w:tr w:rsidR="009E5607" w:rsidRPr="00186A57" w14:paraId="0394D8C3" w14:textId="77777777" w:rsidTr="009E5607">
        <w:trPr>
          <w:trHeight w:val="218"/>
          <w:jc w:val="center"/>
        </w:trPr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6DA4CF3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52FFA08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83.7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C97B8AF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6.27</w:t>
            </w:r>
          </w:p>
        </w:tc>
      </w:tr>
      <w:tr w:rsidR="009E5607" w:rsidRPr="00186A57" w14:paraId="6F60FA23" w14:textId="77777777" w:rsidTr="009E5607">
        <w:trPr>
          <w:trHeight w:val="218"/>
          <w:jc w:val="center"/>
        </w:trPr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B24A230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DD8359F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84.2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A8DDCEB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15.79</w:t>
            </w:r>
          </w:p>
        </w:tc>
      </w:tr>
      <w:tr w:rsidR="009E5607" w:rsidRPr="00186A57" w14:paraId="758D0543" w14:textId="77777777" w:rsidTr="009E5607">
        <w:trPr>
          <w:trHeight w:val="218"/>
          <w:jc w:val="center"/>
        </w:trPr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D306549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5E000AED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74.1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2B003C2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5.84</w:t>
            </w:r>
          </w:p>
        </w:tc>
      </w:tr>
      <w:tr w:rsidR="009E5607" w:rsidRPr="00186A57" w14:paraId="4A37A288" w14:textId="77777777" w:rsidTr="009E5607">
        <w:trPr>
          <w:trHeight w:val="218"/>
          <w:jc w:val="center"/>
        </w:trPr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A08B975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14:paraId="6BCE0E4D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71.29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5B0782F4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8.71</w:t>
            </w:r>
          </w:p>
        </w:tc>
      </w:tr>
      <w:tr w:rsidR="009E5607" w:rsidRPr="00186A57" w14:paraId="6D2B107E" w14:textId="77777777" w:rsidTr="009E5607">
        <w:trPr>
          <w:trHeight w:val="218"/>
          <w:jc w:val="center"/>
        </w:trPr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16464BB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14:paraId="1BE0C350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78.95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18B1843E" w14:textId="77777777" w:rsidR="009E5607" w:rsidRPr="00186A57" w:rsidRDefault="009E5607" w:rsidP="00402466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86A57">
              <w:rPr>
                <w:rFonts w:ascii="Palatino Linotype" w:eastAsia="Times New Roman" w:hAnsi="Palatino Linotype" w:cs="Arial"/>
                <w:color w:val="000000"/>
                <w:kern w:val="0"/>
                <w:sz w:val="16"/>
                <w:szCs w:val="16"/>
                <w14:ligatures w14:val="none"/>
              </w:rPr>
              <w:t>21.05</w:t>
            </w:r>
          </w:p>
        </w:tc>
      </w:tr>
    </w:tbl>
    <w:p w14:paraId="41B54E61" w14:textId="77777777" w:rsidR="00AC327C" w:rsidRPr="008C64B8" w:rsidRDefault="00AC327C" w:rsidP="008C64B8">
      <w:pPr>
        <w:jc w:val="right"/>
        <w:rPr>
          <w:rFonts w:ascii="Palatino Linotype" w:hAnsi="Palatino Linotype"/>
          <w:sz w:val="20"/>
          <w:szCs w:val="20"/>
          <w:lang w:bidi="ar-EG"/>
        </w:rPr>
      </w:pPr>
    </w:p>
    <w:sectPr w:rsidR="00AC327C" w:rsidRPr="008C64B8" w:rsidSect="00186A57">
      <w:pgSz w:w="11906" w:h="16838" w:code="9"/>
      <w:pgMar w:top="1440" w:right="1080" w:bottom="1440" w:left="108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837"/>
    <w:rsid w:val="00166837"/>
    <w:rsid w:val="00186A57"/>
    <w:rsid w:val="001C6D2F"/>
    <w:rsid w:val="00212020"/>
    <w:rsid w:val="003F01B2"/>
    <w:rsid w:val="00517EA2"/>
    <w:rsid w:val="00597682"/>
    <w:rsid w:val="00652C17"/>
    <w:rsid w:val="006D4B13"/>
    <w:rsid w:val="008C64B8"/>
    <w:rsid w:val="009E5607"/>
    <w:rsid w:val="00A338BE"/>
    <w:rsid w:val="00A44E59"/>
    <w:rsid w:val="00AC327C"/>
    <w:rsid w:val="00AF3C45"/>
    <w:rsid w:val="00D7339A"/>
    <w:rsid w:val="00DD06AB"/>
    <w:rsid w:val="00EC3852"/>
    <w:rsid w:val="00F10943"/>
    <w:rsid w:val="00FB0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E4C90"/>
  <w15:chartTrackingRefBased/>
  <w15:docId w15:val="{C4774CFC-3226-4C94-A750-24C3DC828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1668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68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68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68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68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68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68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68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68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68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68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68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68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68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68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68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68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68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68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68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68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68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68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68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68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68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68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68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683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C64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074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3</Pages>
  <Words>448</Words>
  <Characters>255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allah Elshawadfy</dc:creator>
  <cp:keywords/>
  <dc:description/>
  <cp:lastModifiedBy>Abdallah Elshawadfy</cp:lastModifiedBy>
  <cp:revision>16</cp:revision>
  <dcterms:created xsi:type="dcterms:W3CDTF">2024-10-16T19:24:00Z</dcterms:created>
  <dcterms:modified xsi:type="dcterms:W3CDTF">2024-12-28T22:22:00Z</dcterms:modified>
</cp:coreProperties>
</file>